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Supplementary Figure 1. NRP1 expression in the ear dermis and back skin of adult mic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A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Western blot and quantification of NRP1 expression using lung lysates from tamoxifen-treated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 (n = 4).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(B</w:t>
      </w:r>
      <w:proofErr w:type="gramStart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,C</w:t>
      </w:r>
      <w:proofErr w:type="gramEnd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 xml:space="preserve">)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Whole mount immunostainings showing NRP1 expression in ear dermis 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>(B)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and back skin 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>(C)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, </w:t>
      </w:r>
      <w:r w:rsidRPr="009F4D3C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mice. Scale bar: 50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μm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(D</w:t>
      </w:r>
      <w:proofErr w:type="gramStart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,E</w:t>
      </w:r>
      <w:proofErr w:type="gramEnd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 xml:space="preserve">)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Images, left, and quantification, right, of vascular and perivascular NRP1 expression in ear skin and back skin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 xml:space="preserve">fl/lf 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w:r w:rsidRPr="009F4D3C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mice. Scale bar: 20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μm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Error bars; mean ± SEM. Statistical significance used: Two-tailed unpaired Student’s t-test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 xml:space="preserve">Supplementary Figure 2. </w:t>
      </w:r>
      <w:proofErr w:type="spellStart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Organotypic</w:t>
      </w:r>
      <w:proofErr w:type="spellEnd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 xml:space="preserve"> assessment of VEGFA-induced leakag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(A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) Basal permeability of 10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dextran in kidney, back skin, ear dermis, skeletal muscle and heart in control </w:t>
      </w:r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Extravasated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dextran was measured following extraction from perfused tissues. (</w:t>
      </w:r>
      <w:proofErr w:type="gramStart"/>
      <w:r w:rsidRPr="009F4D3C">
        <w:rPr>
          <w:rFonts w:ascii="Times New Roman" w:hAnsi="Times New Roman" w:cs="Times New Roman"/>
          <w:sz w:val="24"/>
          <w:szCs w:val="24"/>
          <w:lang w:val="en-IN"/>
        </w:rPr>
        <w:t>n</w:t>
      </w:r>
      <w:proofErr w:type="gram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≥ 8 mice).</w:t>
      </w:r>
    </w:p>
    <w:p w:rsidR="004A0D0B" w:rsidRPr="009F4D3C" w:rsidRDefault="004A0D0B" w:rsidP="004A0D0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B</w:t>
      </w:r>
      <w:proofErr w:type="gramStart"/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,C</w:t>
      </w:r>
      <w:proofErr w:type="gramEnd"/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Leakage of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B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7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C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dextran after systemic administration of only dextran (PBS) or dextran plus VEGFA in back skin, trachea, kidney, skeletal muscle and heart of wild-type C57Bl/6 mice (n </w:t>
      </w:r>
      <w:r w:rsidRPr="009F4D3C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≥ 3 mice).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(D</w:t>
      </w:r>
      <w:proofErr w:type="gramStart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,E</w:t>
      </w:r>
      <w:proofErr w:type="gramEnd"/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>)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VEGFA-mediated 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leakage of 7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D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E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dextran in kidney, skeletal muscle and heart in control </w:t>
      </w:r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Extravasated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dextran was measured following extraction from perfused tissues. (</w:t>
      </w:r>
      <w:proofErr w:type="gramStart"/>
      <w:r w:rsidRPr="009F4D3C">
        <w:rPr>
          <w:rFonts w:ascii="Times New Roman" w:hAnsi="Times New Roman" w:cs="Times New Roman"/>
          <w:sz w:val="24"/>
          <w:szCs w:val="24"/>
          <w:lang w:val="en-IN"/>
        </w:rPr>
        <w:t>n</w:t>
      </w:r>
      <w:proofErr w:type="gram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 ≥ 8 mice).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Error bars; mean ± SEM. Statistical significance used: Two-tailed unpaired Student’s t-test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IN"/>
        </w:rPr>
        <w:t xml:space="preserve">Supplementary Figure 3. </w:t>
      </w: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 xml:space="preserve">Perivascular NRP1 modifies </w:t>
      </w:r>
      <w:proofErr w:type="spellStart"/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PLCγ</w:t>
      </w:r>
      <w:proofErr w:type="spellEnd"/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 xml:space="preserve"> phosphorylation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A-B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Phosphorylation of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LCγ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in response to intradermal PBS or VEGFA injections in the ear dermis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A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or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B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Left, representative 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images. Right, quantification of phosphorylated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LCγ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rea per total VEC area normalized to PBS control in the ear dermis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or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</w:t>
      </w:r>
      <w:proofErr w:type="gram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n</w:t>
      </w:r>
      <w:proofErr w:type="gram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≥ 3 mice, two or more fields of view / mouse.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sz w:val="24"/>
          <w:szCs w:val="24"/>
          <w:lang w:val="en-IN"/>
        </w:rPr>
        <w:t>(C-D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Phosphorylation of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LCγ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in response to intradermal PBS or VEGFA injections in the back skin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C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or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(D)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Left, representative images. Right, quantification of phosphorylated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LCγ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rea per total VEC area normalized to PBS control in the back skin of control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d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or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. </w:t>
      </w:r>
      <w:proofErr w:type="gram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n</w:t>
      </w:r>
      <w:proofErr w:type="gram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≥ 3 mice, two or more fields of view/ mouse.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Error bars; mean ± SEM. Statistical significance: Two-way ANOVA. Scale bar: 50 </w:t>
      </w:r>
      <w:proofErr w:type="spellStart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μm</w:t>
      </w:r>
      <w:proofErr w:type="spellEnd"/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>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1: VEGFA-induced leakage in control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, </w:t>
      </w:r>
      <w:r w:rsidRPr="009F4D3C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-negative littermate mic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control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>-negative littermate mice after intradermal injection of VEGFA in the ear dermis. Video corresponds to stills in Figure 1D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2: VEGFA-induced leakage in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) mic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>) mice after intradermal injection of VEGFA in the ear dermis. Video corresponds to stills in Figure 1D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3: VEGFA-induced leakage in control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, </w:t>
      </w:r>
      <w:proofErr w:type="spellStart"/>
      <w:r w:rsidRPr="009F4D3C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Actb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-negative littermate mic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control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proofErr w:type="spellStart"/>
      <w:r w:rsidRPr="009F4D3C">
        <w:rPr>
          <w:rFonts w:ascii="Times New Roman" w:hAnsi="Times New Roman" w:cs="Times New Roman"/>
          <w:i/>
          <w:iCs/>
          <w:sz w:val="24"/>
          <w:szCs w:val="24"/>
          <w:lang w:val="en-IN"/>
        </w:rPr>
        <w:t>Actb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>-negative littermate mice after intradermal injection of VEGFA in the ear dermis. Video corresponds to stills in Figure 2C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4: VEGFA-induced leakage in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Actb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) mice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Actb</w:t>
      </w:r>
      <w:r w:rsidRPr="009F4D3C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>) mice after intradermal injection of VEGFA in the ear dermis. Video corresponds to stills in Figure 2C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5: VEGFA-induced leakage in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) mice treated with isotype control IgG antibody in the ear dermis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mice pre-treated with an isotype control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gG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antibody and subsequently challenged with intradermal injection of VEGFA in the ear dermis. Video corresponds to stills in Figure 2G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6: VEGFA-induced leakage in VEGFR2 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vertAlign w:val="superscript"/>
          <w:lang w:val="en-IN"/>
        </w:rPr>
        <w:t>Y949F/Y949F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>) mice treated with a NRP1-VEGFA blocking antibody in the ear dermis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CreERT2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Nrp1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iECKO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>) mice pre-treated with a NRP1-VEGFA blocking antibody and subsequently challenged with intradermal injection of VEGFA in the ear dermis. Video corresponds to stills in Figure 2G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7: VEGFA-induced leakage in control VEGFR2 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vertAlign w:val="superscript"/>
          <w:lang w:val="en-IN"/>
        </w:rPr>
        <w:t>Y949F/Y949F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 xml:space="preserve">Cdh5 </w:t>
      </w:r>
      <w:proofErr w:type="spellStart"/>
      <w:r w:rsidRPr="009F4D3C">
        <w:rPr>
          <w:rFonts w:ascii="Times New Roman" w:hAnsi="Times New Roman" w:cs="Times New Roman"/>
          <w:b/>
          <w:bCs/>
          <w:iCs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b/>
          <w:bCs/>
          <w:iCs/>
          <w:sz w:val="24"/>
          <w:szCs w:val="24"/>
          <w:lang w:val="en-IN"/>
        </w:rPr>
        <w:t>-negative littermate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mice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VEGFR2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IN"/>
        </w:rPr>
        <w:t>Y949F/Y949F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Cdh5 </w:t>
      </w:r>
      <w:proofErr w:type="spellStart"/>
      <w:r w:rsidRPr="009F4D3C">
        <w:rPr>
          <w:rFonts w:ascii="Times New Roman" w:hAnsi="Times New Roman" w:cs="Times New Roman"/>
          <w:iCs/>
          <w:sz w:val="24"/>
          <w:szCs w:val="24"/>
          <w:lang w:val="en-IN"/>
        </w:rPr>
        <w:t>Cre</w:t>
      </w:r>
      <w:proofErr w:type="spellEnd"/>
      <w:r w:rsidRPr="009F4D3C">
        <w:rPr>
          <w:rFonts w:ascii="Times New Roman" w:hAnsi="Times New Roman" w:cs="Times New Roman"/>
          <w:iCs/>
          <w:sz w:val="24"/>
          <w:szCs w:val="24"/>
          <w:lang w:val="en-IN"/>
        </w:rPr>
        <w:t>-negative littermate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mice after intradermal injection of VEGFA in the ear dermis. Video corresponds to stills in Figure 4C.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Video 8: VEGFA-induced leakage in control VEGFR2 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vertAlign w:val="superscript"/>
          <w:lang w:val="en-IN"/>
        </w:rPr>
        <w:t>Y949F/Y949F</w:t>
      </w:r>
      <w:r w:rsidRPr="009F4D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  <w:lang w:val="en-IN"/>
        </w:rPr>
        <w:t xml:space="preserve"> CreERT2</w:t>
      </w:r>
      <w:r w:rsidRPr="009F4D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mice </w:t>
      </w:r>
    </w:p>
    <w:p w:rsidR="004A0D0B" w:rsidRPr="009F4D3C" w:rsidRDefault="004A0D0B" w:rsidP="004A0D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F4D3C">
        <w:rPr>
          <w:rFonts w:ascii="Times New Roman" w:hAnsi="Times New Roman" w:cs="Times New Roman"/>
          <w:sz w:val="24"/>
          <w:szCs w:val="24"/>
          <w:lang w:val="en-IN"/>
        </w:rPr>
        <w:lastRenderedPageBreak/>
        <w:t xml:space="preserve">Extravasation of circulating 2000 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kDa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 FITC Dextran (</w:t>
      </w:r>
      <w:proofErr w:type="spellStart"/>
      <w:r w:rsidRPr="009F4D3C">
        <w:rPr>
          <w:rFonts w:ascii="Times New Roman" w:hAnsi="Times New Roman" w:cs="Times New Roman"/>
          <w:sz w:val="24"/>
          <w:szCs w:val="24"/>
          <w:lang w:val="en-IN"/>
        </w:rPr>
        <w:t>pseudocolor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) in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VEGFR2 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IN"/>
        </w:rPr>
        <w:t>Y949F/Y949F</w:t>
      </w:r>
      <w:r w:rsidRPr="009F4D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Nrp1</w:t>
      </w:r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/</w:t>
      </w:r>
      <w:proofErr w:type="spellStart"/>
      <w:r w:rsidRPr="009F4D3C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l</w:t>
      </w:r>
      <w:proofErr w:type="spellEnd"/>
      <w:r w:rsidRPr="009F4D3C">
        <w:rPr>
          <w:rFonts w:ascii="Times New Roman" w:hAnsi="Times New Roman" w:cs="Times New Roman"/>
          <w:sz w:val="24"/>
          <w:szCs w:val="24"/>
          <w:lang w:val="en-IN"/>
        </w:rPr>
        <w:t xml:space="preserve">; 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>Cdh5</w:t>
      </w:r>
      <w:r w:rsidRPr="009F4D3C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 xml:space="preserve"> CreERT2</w:t>
      </w:r>
      <w:r w:rsidRPr="009F4D3C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r w:rsidRPr="009F4D3C">
        <w:rPr>
          <w:rFonts w:ascii="Times New Roman" w:hAnsi="Times New Roman" w:cs="Times New Roman"/>
          <w:sz w:val="24"/>
          <w:szCs w:val="24"/>
          <w:lang w:val="en-IN"/>
        </w:rPr>
        <w:t>mice after intradermal injection of VEGFA in the ear dermis. Video corresponds to stills in Figure 4C.</w:t>
      </w:r>
    </w:p>
    <w:p w:rsidR="00086307" w:rsidRDefault="00086307">
      <w:bookmarkStart w:id="0" w:name="_GoBack"/>
      <w:bookmarkEnd w:id="0"/>
    </w:p>
    <w:sectPr w:rsidR="00086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0B"/>
    <w:rsid w:val="00033E55"/>
    <w:rsid w:val="00034002"/>
    <w:rsid w:val="00034C98"/>
    <w:rsid w:val="000750EA"/>
    <w:rsid w:val="000817E4"/>
    <w:rsid w:val="00086307"/>
    <w:rsid w:val="00095445"/>
    <w:rsid w:val="000959C7"/>
    <w:rsid w:val="000A0277"/>
    <w:rsid w:val="000C349F"/>
    <w:rsid w:val="00151E1F"/>
    <w:rsid w:val="00170218"/>
    <w:rsid w:val="00184D33"/>
    <w:rsid w:val="001972F0"/>
    <w:rsid w:val="001C11D9"/>
    <w:rsid w:val="001C284D"/>
    <w:rsid w:val="002157B0"/>
    <w:rsid w:val="00215CF7"/>
    <w:rsid w:val="00244B1C"/>
    <w:rsid w:val="002838B3"/>
    <w:rsid w:val="002928CF"/>
    <w:rsid w:val="002A6425"/>
    <w:rsid w:val="002F0700"/>
    <w:rsid w:val="002F2664"/>
    <w:rsid w:val="00300439"/>
    <w:rsid w:val="003271E1"/>
    <w:rsid w:val="00341438"/>
    <w:rsid w:val="00381257"/>
    <w:rsid w:val="00384436"/>
    <w:rsid w:val="003A6195"/>
    <w:rsid w:val="003E457B"/>
    <w:rsid w:val="004100FC"/>
    <w:rsid w:val="004421F0"/>
    <w:rsid w:val="00461198"/>
    <w:rsid w:val="00482603"/>
    <w:rsid w:val="004A0D0B"/>
    <w:rsid w:val="004A5F60"/>
    <w:rsid w:val="004C2DD6"/>
    <w:rsid w:val="004C3AE3"/>
    <w:rsid w:val="004D2D02"/>
    <w:rsid w:val="004D5CC4"/>
    <w:rsid w:val="004E6177"/>
    <w:rsid w:val="004F7E64"/>
    <w:rsid w:val="00510C3A"/>
    <w:rsid w:val="00527930"/>
    <w:rsid w:val="00537ED3"/>
    <w:rsid w:val="005443D0"/>
    <w:rsid w:val="0056401A"/>
    <w:rsid w:val="005876F2"/>
    <w:rsid w:val="005A4AB0"/>
    <w:rsid w:val="005B0E0D"/>
    <w:rsid w:val="005E21EA"/>
    <w:rsid w:val="005F0167"/>
    <w:rsid w:val="005F0835"/>
    <w:rsid w:val="005F61C4"/>
    <w:rsid w:val="00621CA3"/>
    <w:rsid w:val="00646AA8"/>
    <w:rsid w:val="00657AB5"/>
    <w:rsid w:val="00685CAC"/>
    <w:rsid w:val="006874FF"/>
    <w:rsid w:val="007200F3"/>
    <w:rsid w:val="00726D5E"/>
    <w:rsid w:val="0075333C"/>
    <w:rsid w:val="007959EE"/>
    <w:rsid w:val="007A36B8"/>
    <w:rsid w:val="007D0D07"/>
    <w:rsid w:val="007E11A0"/>
    <w:rsid w:val="007E4348"/>
    <w:rsid w:val="0080258D"/>
    <w:rsid w:val="00803200"/>
    <w:rsid w:val="00826F77"/>
    <w:rsid w:val="00835B58"/>
    <w:rsid w:val="00842824"/>
    <w:rsid w:val="00873679"/>
    <w:rsid w:val="008D5E7F"/>
    <w:rsid w:val="008E19D7"/>
    <w:rsid w:val="009635F8"/>
    <w:rsid w:val="00970186"/>
    <w:rsid w:val="0098075F"/>
    <w:rsid w:val="009E60FC"/>
    <w:rsid w:val="00A021B3"/>
    <w:rsid w:val="00A4189D"/>
    <w:rsid w:val="00A5196E"/>
    <w:rsid w:val="00A75102"/>
    <w:rsid w:val="00A7624D"/>
    <w:rsid w:val="00A77849"/>
    <w:rsid w:val="00A96495"/>
    <w:rsid w:val="00A96BF3"/>
    <w:rsid w:val="00AA63FA"/>
    <w:rsid w:val="00AA790D"/>
    <w:rsid w:val="00AD5F29"/>
    <w:rsid w:val="00AD64AF"/>
    <w:rsid w:val="00B12506"/>
    <w:rsid w:val="00B13626"/>
    <w:rsid w:val="00B270F6"/>
    <w:rsid w:val="00B34957"/>
    <w:rsid w:val="00BF5B50"/>
    <w:rsid w:val="00BF65C2"/>
    <w:rsid w:val="00C17133"/>
    <w:rsid w:val="00C17320"/>
    <w:rsid w:val="00C201EA"/>
    <w:rsid w:val="00C37E76"/>
    <w:rsid w:val="00C60557"/>
    <w:rsid w:val="00C97559"/>
    <w:rsid w:val="00CC5682"/>
    <w:rsid w:val="00CE0EC0"/>
    <w:rsid w:val="00D0018F"/>
    <w:rsid w:val="00D0363A"/>
    <w:rsid w:val="00D460D8"/>
    <w:rsid w:val="00D50320"/>
    <w:rsid w:val="00D7790D"/>
    <w:rsid w:val="00D809BA"/>
    <w:rsid w:val="00DC32EE"/>
    <w:rsid w:val="00DC365D"/>
    <w:rsid w:val="00E113FB"/>
    <w:rsid w:val="00E13FF7"/>
    <w:rsid w:val="00E33A8E"/>
    <w:rsid w:val="00E53A44"/>
    <w:rsid w:val="00E55913"/>
    <w:rsid w:val="00E7063A"/>
    <w:rsid w:val="00E718D0"/>
    <w:rsid w:val="00E734BC"/>
    <w:rsid w:val="00E77F1F"/>
    <w:rsid w:val="00EA6C1A"/>
    <w:rsid w:val="00EC5112"/>
    <w:rsid w:val="00EC5121"/>
    <w:rsid w:val="00EE5974"/>
    <w:rsid w:val="00F02A99"/>
    <w:rsid w:val="00F90A13"/>
    <w:rsid w:val="00F976F0"/>
    <w:rsid w:val="00FA33DF"/>
    <w:rsid w:val="00FB5288"/>
    <w:rsid w:val="00FF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8C8D6-4B0C-4C5E-A1BF-924FBCE0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0B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N Narayanan R</dc:creator>
  <cp:keywords/>
  <dc:description/>
  <cp:lastModifiedBy>Sumathi N Narayanan R</cp:lastModifiedBy>
  <cp:revision>1</cp:revision>
  <dcterms:created xsi:type="dcterms:W3CDTF">2024-12-07T06:16:00Z</dcterms:created>
  <dcterms:modified xsi:type="dcterms:W3CDTF">2024-12-07T06:16:00Z</dcterms:modified>
</cp:coreProperties>
</file>